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42993" w14:textId="77777777" w:rsidR="000F647F" w:rsidRPr="000F647F" w:rsidRDefault="000F647F" w:rsidP="000F647F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0F647F">
        <w:rPr>
          <w:rFonts w:ascii="Times New Roman" w:eastAsia="Calibri" w:hAnsi="Times New Roman" w:cs="Times New Roman"/>
          <w:b/>
          <w:bCs/>
          <w:noProof/>
          <w:color w:val="000000" w:themeColor="text1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935777" wp14:editId="3F8F4D71">
                <wp:simplePos x="0" y="0"/>
                <wp:positionH relativeFrom="column">
                  <wp:posOffset>-818515</wp:posOffset>
                </wp:positionH>
                <wp:positionV relativeFrom="paragraph">
                  <wp:posOffset>-8540750</wp:posOffset>
                </wp:positionV>
                <wp:extent cx="1544955" cy="311150"/>
                <wp:effectExtent l="635" t="3175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4955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C7ECFF" w14:textId="77777777" w:rsidR="000F647F" w:rsidRPr="00653FC8" w:rsidRDefault="000F647F" w:rsidP="000F647F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53FC8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raphical 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935777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64.45pt;margin-top:-672.5pt;width:121.65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" stroked="f" strokeweight=".5pt">
                <v:textbox>
                  <w:txbxContent>
                    <w:p w14:paraId="31C7ECFF" w14:textId="77777777" w:rsidR="000F647F" w:rsidRPr="00653FC8" w:rsidRDefault="000F647F" w:rsidP="000F647F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653FC8"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Graphical abstract</w:t>
                      </w:r>
                    </w:p>
                  </w:txbxContent>
                </v:textbox>
              </v:shape>
            </w:pict>
          </mc:Fallback>
        </mc:AlternateContent>
      </w:r>
      <w:r w:rsidRPr="000F647F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-US"/>
        </w:rPr>
        <w:t>Removal of anionic dye Congo red from aqueous environment using polyvinyl alcohol/sodium alginate/ZSM-5 zeolite membrane</w:t>
      </w:r>
    </w:p>
    <w:p w14:paraId="18CBE02B" w14:textId="77777777" w:rsidR="000F647F" w:rsidRDefault="000F647F" w:rsidP="000F647F">
      <w:pPr>
        <w:spacing w:after="200" w:line="24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Sabarish Radoor</w:t>
      </w:r>
      <w:r w:rsidRPr="00F75FD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*</w:t>
      </w: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Jasila</w:t>
      </w:r>
      <w:proofErr w:type="spellEnd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arayil</w:t>
      </w:r>
      <w:r w:rsidRPr="00F75FD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Jyotishkumar</w:t>
      </w:r>
      <w:proofErr w:type="spellEnd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ameswaranpillai</w:t>
      </w:r>
      <w:r w:rsidRPr="00F75FD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Suchart</w:t>
      </w:r>
      <w:proofErr w:type="spellEnd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engchin</w:t>
      </w:r>
      <w:r w:rsidRPr="00F75FD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*</w:t>
      </w:r>
    </w:p>
    <w:p w14:paraId="60639D72" w14:textId="77777777" w:rsidR="000F647F" w:rsidRPr="00F75FDB" w:rsidRDefault="000F647F" w:rsidP="000F647F">
      <w:pPr>
        <w:spacing w:after="20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9C17B9" w14:textId="77777777" w:rsidR="000F647F" w:rsidRPr="00F75FDB" w:rsidRDefault="000F647F" w:rsidP="000F647F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. Department of Mechanical and Process Engineering, The Sirindhorn International Thai-German Graduate School of Engineering (TGGS), King Mongkut’s University of Technology North Bangkok, 1518 </w:t>
      </w:r>
      <w:proofErr w:type="spellStart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Wongsawang</w:t>
      </w:r>
      <w:proofErr w:type="spellEnd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ad, </w:t>
      </w:r>
      <w:proofErr w:type="spellStart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Bangsue</w:t>
      </w:r>
      <w:proofErr w:type="spellEnd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, Bangkok 10800, Thailand</w:t>
      </w:r>
    </w:p>
    <w:p w14:paraId="4746F0F8" w14:textId="77777777" w:rsidR="000F647F" w:rsidRPr="00F75FDB" w:rsidRDefault="000F647F" w:rsidP="000F647F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2. Government Women’s Polytechnic College, Calicut, Kerala, India</w:t>
      </w:r>
    </w:p>
    <w:p w14:paraId="07972EFE" w14:textId="77777777" w:rsidR="000F647F" w:rsidRPr="00F75FDB" w:rsidRDefault="000F647F" w:rsidP="000F647F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*Corresponding authors:</w:t>
      </w:r>
    </w:p>
    <w:p w14:paraId="4DF27208" w14:textId="77777777" w:rsidR="000F647F" w:rsidRPr="005C0230" w:rsidRDefault="000F647F" w:rsidP="000F647F">
      <w:pPr>
        <w:spacing w:after="200" w:line="240" w:lineRule="auto"/>
        <w:jc w:val="both"/>
        <w:rPr>
          <w:rFonts w:ascii="Times New Roman" w:eastAsia="Calibri" w:hAnsi="Times New Roman" w:cs="Times New Roman"/>
          <w:color w:val="002060"/>
          <w:sz w:val="24"/>
          <w:szCs w:val="24"/>
          <w:lang w:val="en-US"/>
        </w:rPr>
      </w:pPr>
      <w:proofErr w:type="spellStart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Suchart</w:t>
      </w:r>
      <w:proofErr w:type="spellEnd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>Siengchin</w:t>
      </w:r>
      <w:proofErr w:type="spellEnd"/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mail: </w:t>
      </w:r>
      <w:hyperlink r:id="rId4" w:history="1">
        <w:r w:rsidRPr="005C0230">
          <w:rPr>
            <w:rFonts w:ascii="Times New Roman" w:eastAsia="Calibri" w:hAnsi="Times New Roman" w:cs="Times New Roman"/>
            <w:color w:val="002060"/>
            <w:sz w:val="24"/>
            <w:szCs w:val="24"/>
            <w:u w:val="single"/>
            <w:lang w:val="en-US"/>
          </w:rPr>
          <w:t>suchart.s.pe@tggs-bangkok.org</w:t>
        </w:r>
      </w:hyperlink>
    </w:p>
    <w:p w14:paraId="690D79BD" w14:textId="77777777" w:rsidR="000F647F" w:rsidRDefault="000F647F" w:rsidP="000F647F">
      <w:pPr>
        <w:spacing w:after="200" w:line="240" w:lineRule="auto"/>
        <w:jc w:val="both"/>
        <w:rPr>
          <w:rFonts w:ascii="Times New Roman" w:eastAsia="Calibri" w:hAnsi="Times New Roman" w:cs="Times New Roman"/>
          <w:color w:val="002060"/>
          <w:sz w:val="24"/>
          <w:szCs w:val="24"/>
          <w:lang w:val="en-US"/>
        </w:rPr>
      </w:pPr>
      <w:r w:rsidRPr="00F75FD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barish Radoor, Email: </w:t>
      </w:r>
      <w:hyperlink r:id="rId5" w:history="1">
        <w:r w:rsidRPr="00E707AE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/>
          </w:rPr>
          <w:t>sabarishchem@gmail.com</w:t>
        </w:r>
      </w:hyperlink>
    </w:p>
    <w:p w14:paraId="0EF913AF" w14:textId="77777777" w:rsidR="000F647F" w:rsidRDefault="000F647F">
      <w:pPr>
        <w:rPr>
          <w:rFonts w:ascii="Times New Roman" w:eastAsia="Calibri" w:hAnsi="Times New Roman" w:cs="Times New Roman"/>
          <w:color w:val="002060"/>
          <w:sz w:val="24"/>
          <w:szCs w:val="24"/>
          <w:lang w:val="en-US"/>
        </w:rPr>
      </w:pPr>
    </w:p>
    <w:p w14:paraId="3F91416D" w14:textId="0331222F" w:rsidR="00C741A3" w:rsidRPr="00C741A3" w:rsidRDefault="00C741A3">
      <w:pPr>
        <w:rPr>
          <w:color w:val="00B050"/>
        </w:rPr>
      </w:pPr>
      <w:r w:rsidRPr="00C741A3">
        <w:rPr>
          <w:rFonts w:ascii="Times New Roman" w:hAnsi="Times New Roman" w:cs="Times New Roman"/>
          <w:color w:val="00B050"/>
          <w:sz w:val="24"/>
          <w:szCs w:val="24"/>
        </w:rPr>
        <w:t>Supplementary information (S1)</w:t>
      </w:r>
    </w:p>
    <w:p w14:paraId="7C0EBB4A" w14:textId="5C3410A6" w:rsidR="00C741A3" w:rsidRPr="00C741A3" w:rsidRDefault="00C741A3" w:rsidP="00C741A3"/>
    <w:p w14:paraId="546F996E" w14:textId="7F7D6F14" w:rsidR="00C741A3" w:rsidRPr="00C741A3" w:rsidRDefault="00C741A3" w:rsidP="00C741A3"/>
    <w:p w14:paraId="251CB69F" w14:textId="0A1B4FA0" w:rsidR="00C741A3" w:rsidRPr="00C741A3" w:rsidRDefault="000F647F" w:rsidP="00C741A3">
      <w:r w:rsidRPr="00C741A3">
        <w:rPr>
          <w:rFonts w:ascii="Times New Roman" w:hAnsi="Times New Roman" w:cs="Times New Roman"/>
          <w:noProof/>
          <w:color w:val="00B05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116D8C0" wp14:editId="578A54D0">
            <wp:simplePos x="0" y="0"/>
            <wp:positionH relativeFrom="column">
              <wp:posOffset>1191895</wp:posOffset>
            </wp:positionH>
            <wp:positionV relativeFrom="paragraph">
              <wp:posOffset>6350</wp:posOffset>
            </wp:positionV>
            <wp:extent cx="3340100" cy="282384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07" t="9491" r="11096" b="4098"/>
                    <a:stretch/>
                  </pic:blipFill>
                  <pic:spPr bwMode="auto">
                    <a:xfrm>
                      <a:off x="0" y="0"/>
                      <a:ext cx="3340100" cy="28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44992F" w14:textId="6DB5562C" w:rsidR="00C741A3" w:rsidRPr="00C741A3" w:rsidRDefault="00C741A3" w:rsidP="00C741A3"/>
    <w:p w14:paraId="60B7B55E" w14:textId="02B5B9D5" w:rsidR="00C741A3" w:rsidRPr="00C741A3" w:rsidRDefault="00C741A3" w:rsidP="00C741A3"/>
    <w:p w14:paraId="10A6DC53" w14:textId="6C5F1B9E" w:rsidR="00C741A3" w:rsidRPr="00C741A3" w:rsidRDefault="00C741A3" w:rsidP="00C741A3"/>
    <w:p w14:paraId="17B36779" w14:textId="58955629" w:rsidR="00C741A3" w:rsidRPr="00C741A3" w:rsidRDefault="00C741A3" w:rsidP="00C741A3"/>
    <w:p w14:paraId="74174E7D" w14:textId="3D2B0B52" w:rsidR="00C741A3" w:rsidRPr="00C741A3" w:rsidRDefault="00C741A3" w:rsidP="00C741A3"/>
    <w:p w14:paraId="375E10A5" w14:textId="2EB16B33" w:rsidR="00C741A3" w:rsidRPr="00C741A3" w:rsidRDefault="00C741A3" w:rsidP="00C741A3"/>
    <w:p w14:paraId="676A5486" w14:textId="75398014" w:rsidR="00C741A3" w:rsidRPr="00C741A3" w:rsidRDefault="00C741A3" w:rsidP="00C741A3"/>
    <w:p w14:paraId="39F37295" w14:textId="4B7F8696" w:rsidR="00C741A3" w:rsidRPr="00C741A3" w:rsidRDefault="00C741A3" w:rsidP="00C741A3"/>
    <w:p w14:paraId="765AF4C4" w14:textId="1A6CFFF6" w:rsidR="00C741A3" w:rsidRPr="00C741A3" w:rsidRDefault="00C741A3" w:rsidP="00C741A3"/>
    <w:p w14:paraId="62A4447A" w14:textId="52E3DA6E" w:rsidR="00C741A3" w:rsidRDefault="00C741A3" w:rsidP="00C741A3"/>
    <w:p w14:paraId="0A3F8D33" w14:textId="1D662887" w:rsidR="00C741A3" w:rsidRPr="00C741A3" w:rsidRDefault="00C741A3" w:rsidP="00C741A3">
      <w:pPr>
        <w:tabs>
          <w:tab w:val="left" w:pos="1347"/>
        </w:tabs>
        <w:ind w:hanging="284"/>
        <w:rPr>
          <w:rFonts w:ascii="Times New Roman" w:hAnsi="Times New Roman" w:cs="Times New Roman"/>
          <w:sz w:val="24"/>
          <w:szCs w:val="24"/>
        </w:rPr>
      </w:pPr>
      <w:r>
        <w:tab/>
      </w:r>
      <w:r w:rsidRPr="00C741A3">
        <w:rPr>
          <w:rFonts w:ascii="Times New Roman" w:hAnsi="Times New Roman" w:cs="Times New Roman"/>
          <w:b/>
          <w:bCs/>
          <w:color w:val="00B050"/>
          <w:sz w:val="24"/>
          <w:szCs w:val="24"/>
        </w:rPr>
        <w:t>Figure S1:</w:t>
      </w:r>
      <w:r w:rsidRPr="00C741A3">
        <w:rPr>
          <w:rFonts w:ascii="Times New Roman" w:hAnsi="Times New Roman" w:cs="Times New Roman"/>
          <w:color w:val="00B050"/>
          <w:sz w:val="24"/>
          <w:szCs w:val="24"/>
        </w:rPr>
        <w:t xml:space="preserve"> FTIR spectra of ZSM-5 zeolite and PVA/SA/ZSM-5 zeolite membrane</w:t>
      </w:r>
    </w:p>
    <w:sectPr w:rsidR="00C741A3" w:rsidRPr="00C74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A3"/>
    <w:rsid w:val="000F647F"/>
    <w:rsid w:val="00C7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FD45C"/>
  <w15:chartTrackingRefBased/>
  <w15:docId w15:val="{18EAE610-2D34-42E2-A36F-C76DE2773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F64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abarishchem@gmail.com" TargetMode="External"/><Relationship Id="rId4" Type="http://schemas.openxmlformats.org/officeDocument/2006/relationships/hyperlink" Target="mailto:suchart.s.pe@tggs-bangkok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sh radoor</dc:creator>
  <cp:keywords/>
  <dc:description/>
  <cp:lastModifiedBy>sabarish radoor</cp:lastModifiedBy>
  <cp:revision>2</cp:revision>
  <dcterms:created xsi:type="dcterms:W3CDTF">2020-06-29T07:37:00Z</dcterms:created>
  <dcterms:modified xsi:type="dcterms:W3CDTF">2020-06-30T13:04:00Z</dcterms:modified>
</cp:coreProperties>
</file>